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A4739" w14:textId="77777777" w:rsidR="00B83E4B" w:rsidRPr="00BE43F6" w:rsidRDefault="00B83E4B" w:rsidP="00B83E4B">
      <w:pPr>
        <w:pStyle w:val="Heading2"/>
      </w:pPr>
      <w:r>
        <w:t xml:space="preserve">S3 Table: </w:t>
      </w:r>
      <w:r w:rsidRPr="00BE43F6">
        <w:t>Promptness of data entry by time of day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B83E4B" w:rsidRPr="00D46BC9" w14:paraId="748905EC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34F1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</w:rPr>
            </w:pP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D639" w14:textId="77777777" w:rsidR="00B83E4B" w:rsidRPr="00D46BC9" w:rsidRDefault="00B83E4B" w:rsidP="00BF2692">
            <w:pPr>
              <w:spacing w:before="0" w:after="0" w:line="240" w:lineRule="auto"/>
              <w:jc w:val="center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Data entry prompt</w:t>
            </w:r>
          </w:p>
        </w:tc>
      </w:tr>
      <w:tr w:rsidR="00B83E4B" w:rsidRPr="00D46BC9" w14:paraId="6B752E56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17EF" w14:textId="77777777" w:rsidR="00B83E4B" w:rsidRPr="00D46BC9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Del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0691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08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9AE0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1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780A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4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EA5A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7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6CEA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20:00</w:t>
            </w:r>
          </w:p>
        </w:tc>
      </w:tr>
      <w:tr w:rsidR="00B83E4B" w:rsidRPr="00D46BC9" w14:paraId="56D470A0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9793" w14:textId="77777777" w:rsidR="00B83E4B" w:rsidRPr="00D46BC9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0-10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9F77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9DB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49B1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AC4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9545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468</w:t>
            </w:r>
          </w:p>
        </w:tc>
      </w:tr>
      <w:tr w:rsidR="00B83E4B" w:rsidRPr="00D46BC9" w14:paraId="4E8A553F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8E01" w14:textId="77777777" w:rsidR="00B83E4B" w:rsidRPr="00D46BC9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1-35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9B14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F229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C299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27CC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95A2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272</w:t>
            </w:r>
          </w:p>
        </w:tc>
      </w:tr>
      <w:tr w:rsidR="00B83E4B" w:rsidRPr="00D46BC9" w14:paraId="3154CD10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338" w14:textId="77777777" w:rsidR="00B83E4B" w:rsidRPr="00D46BC9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&gt;35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C34E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90FB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A96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D853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94BC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11</w:t>
            </w:r>
          </w:p>
        </w:tc>
      </w:tr>
      <w:tr w:rsidR="00B83E4B" w:rsidRPr="00D46BC9" w14:paraId="4CA3F71A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A459" w14:textId="77777777" w:rsidR="00B83E4B" w:rsidRPr="00D46BC9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362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AA1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6811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02C9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8BBF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851</w:t>
            </w:r>
          </w:p>
        </w:tc>
      </w:tr>
      <w:tr w:rsidR="00B83E4B" w:rsidRPr="00D46BC9" w14:paraId="415E9E98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7CAF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100D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1B2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AD97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4EF9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8D7C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B83E4B" w:rsidRPr="00D46BC9" w14:paraId="7B5201E3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112C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AA9" w14:textId="77777777" w:rsidR="00B83E4B" w:rsidRPr="00D46BC9" w:rsidRDefault="00B83E4B" w:rsidP="00BF2692">
            <w:pPr>
              <w:spacing w:before="0" w:after="0" w:line="240" w:lineRule="auto"/>
              <w:jc w:val="center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Data entry prompt</w:t>
            </w:r>
          </w:p>
        </w:tc>
      </w:tr>
      <w:tr w:rsidR="00B83E4B" w:rsidRPr="00D46BC9" w14:paraId="33682FFB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6245" w14:textId="77777777" w:rsidR="00B83E4B" w:rsidRPr="00D46BC9" w:rsidRDefault="00B83E4B" w:rsidP="00BF2692">
            <w:pPr>
              <w:spacing w:before="0" w:after="0" w:line="240" w:lineRule="auto"/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ADD6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08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AA21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1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A774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4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E388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7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2CE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20:00</w:t>
            </w:r>
          </w:p>
        </w:tc>
      </w:tr>
      <w:tr w:rsidR="00B83E4B" w:rsidRPr="00D46BC9" w14:paraId="3671271C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6D2D" w14:textId="77777777" w:rsidR="00B83E4B" w:rsidRPr="00D46BC9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0-10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BA4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47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9AE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55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FFA6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55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8289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56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85BB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55.0%</w:t>
            </w:r>
          </w:p>
        </w:tc>
      </w:tr>
      <w:tr w:rsidR="00B83E4B" w:rsidRPr="00D46BC9" w14:paraId="05602492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1E49" w14:textId="77777777" w:rsidR="00B83E4B" w:rsidRPr="00D46BC9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1-35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AA70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34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7550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32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43BF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33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CD61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31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D7A9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32.0%</w:t>
            </w:r>
          </w:p>
        </w:tc>
      </w:tr>
      <w:tr w:rsidR="00B83E4B" w:rsidRPr="00D46BC9" w14:paraId="29FB16EF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B507" w14:textId="77777777" w:rsidR="00B83E4B" w:rsidRPr="00D46BC9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&gt;35 m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AC07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8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441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2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F80B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0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7D16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2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8C95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  <w:r w:rsidRPr="00D46BC9">
              <w:rPr>
                <w:rFonts w:ascii="Calibri" w:eastAsia="Times New Roman" w:hAnsi="Calibri"/>
              </w:rPr>
              <w:t>13.0%</w:t>
            </w:r>
          </w:p>
        </w:tc>
      </w:tr>
      <w:tr w:rsidR="00B83E4B" w:rsidRPr="00D46BC9" w14:paraId="347FB2A6" w14:textId="77777777" w:rsidTr="00BF269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8A65" w14:textId="77777777" w:rsidR="00B83E4B" w:rsidRPr="00D46BC9" w:rsidRDefault="00B83E4B" w:rsidP="00BF2692">
            <w:pPr>
              <w:spacing w:before="0" w:after="0" w:line="240" w:lineRule="auto"/>
              <w:jc w:val="right"/>
              <w:rPr>
                <w:rFonts w:ascii="Calibri" w:eastAsia="Times New Roman" w:hAnsi="Calibr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07AD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6085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514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649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C614" w14:textId="77777777" w:rsidR="00B83E4B" w:rsidRPr="00D46BC9" w:rsidRDefault="00B83E4B" w:rsidP="00BF2692">
            <w:pPr>
              <w:spacing w:before="0" w:after="0" w:line="24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21F56BCA" w14:textId="77777777" w:rsidR="00B83E4B" w:rsidRPr="007861B9" w:rsidRDefault="00B83E4B" w:rsidP="00B83E4B"/>
    <w:p w14:paraId="161B82DF" w14:textId="77777777" w:rsidR="008C299C" w:rsidRDefault="008C299C"/>
    <w:sectPr w:rsidR="008C299C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66EB8" w14:textId="77777777" w:rsidR="00E15C0E" w:rsidRDefault="00E15C0E" w:rsidP="00B83E4B">
      <w:pPr>
        <w:spacing w:before="0" w:after="0" w:line="240" w:lineRule="auto"/>
      </w:pPr>
      <w:r>
        <w:separator/>
      </w:r>
    </w:p>
  </w:endnote>
  <w:endnote w:type="continuationSeparator" w:id="0">
    <w:p w14:paraId="2738C268" w14:textId="77777777" w:rsidR="00E15C0E" w:rsidRDefault="00E15C0E" w:rsidP="00B83E4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75F24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CB1D4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122A7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F289C" w14:textId="77777777" w:rsidR="00E15C0E" w:rsidRDefault="00E15C0E" w:rsidP="00B83E4B">
      <w:pPr>
        <w:spacing w:before="0" w:after="0" w:line="240" w:lineRule="auto"/>
      </w:pPr>
      <w:r>
        <w:separator/>
      </w:r>
    </w:p>
  </w:footnote>
  <w:footnote w:type="continuationSeparator" w:id="0">
    <w:p w14:paraId="1B0CB863" w14:textId="77777777" w:rsidR="00E15C0E" w:rsidRDefault="00E15C0E" w:rsidP="00B83E4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4B"/>
    <w:rsid w:val="0000486D"/>
    <w:rsid w:val="000200BD"/>
    <w:rsid w:val="00023AB3"/>
    <w:rsid w:val="0002592A"/>
    <w:rsid w:val="0005241B"/>
    <w:rsid w:val="0005528C"/>
    <w:rsid w:val="000B0676"/>
    <w:rsid w:val="00114367"/>
    <w:rsid w:val="00123D33"/>
    <w:rsid w:val="00162C55"/>
    <w:rsid w:val="00165E7F"/>
    <w:rsid w:val="00186842"/>
    <w:rsid w:val="001918B2"/>
    <w:rsid w:val="001A3207"/>
    <w:rsid w:val="001A564D"/>
    <w:rsid w:val="001B1C27"/>
    <w:rsid w:val="001C1101"/>
    <w:rsid w:val="001C1C17"/>
    <w:rsid w:val="00207CCE"/>
    <w:rsid w:val="002350A4"/>
    <w:rsid w:val="002B1F3B"/>
    <w:rsid w:val="002C19D3"/>
    <w:rsid w:val="002D6B67"/>
    <w:rsid w:val="0034674C"/>
    <w:rsid w:val="00376455"/>
    <w:rsid w:val="003C289F"/>
    <w:rsid w:val="003C6472"/>
    <w:rsid w:val="003E046F"/>
    <w:rsid w:val="00403569"/>
    <w:rsid w:val="00411F9C"/>
    <w:rsid w:val="00452873"/>
    <w:rsid w:val="00482911"/>
    <w:rsid w:val="004D584D"/>
    <w:rsid w:val="004D7506"/>
    <w:rsid w:val="004F3034"/>
    <w:rsid w:val="00535088"/>
    <w:rsid w:val="00557FE7"/>
    <w:rsid w:val="0056030A"/>
    <w:rsid w:val="005645A8"/>
    <w:rsid w:val="00666773"/>
    <w:rsid w:val="006866EF"/>
    <w:rsid w:val="006A7ACB"/>
    <w:rsid w:val="006E61F2"/>
    <w:rsid w:val="006F1287"/>
    <w:rsid w:val="006F2AAD"/>
    <w:rsid w:val="006F6CA1"/>
    <w:rsid w:val="007027A7"/>
    <w:rsid w:val="007258BA"/>
    <w:rsid w:val="007323EC"/>
    <w:rsid w:val="00745361"/>
    <w:rsid w:val="0075629A"/>
    <w:rsid w:val="007A7798"/>
    <w:rsid w:val="007B43CA"/>
    <w:rsid w:val="007D7344"/>
    <w:rsid w:val="008059F6"/>
    <w:rsid w:val="00807D88"/>
    <w:rsid w:val="0081087B"/>
    <w:rsid w:val="008132FB"/>
    <w:rsid w:val="00861969"/>
    <w:rsid w:val="008943C5"/>
    <w:rsid w:val="008C299C"/>
    <w:rsid w:val="008C6391"/>
    <w:rsid w:val="008D1AE2"/>
    <w:rsid w:val="008E59FB"/>
    <w:rsid w:val="008F3D24"/>
    <w:rsid w:val="00937167"/>
    <w:rsid w:val="00937E5F"/>
    <w:rsid w:val="00950376"/>
    <w:rsid w:val="0097414E"/>
    <w:rsid w:val="0099309C"/>
    <w:rsid w:val="009935B7"/>
    <w:rsid w:val="0099684E"/>
    <w:rsid w:val="009A13CA"/>
    <w:rsid w:val="009D3391"/>
    <w:rsid w:val="009D3B71"/>
    <w:rsid w:val="00A136AF"/>
    <w:rsid w:val="00A20F2E"/>
    <w:rsid w:val="00A27B70"/>
    <w:rsid w:val="00A42330"/>
    <w:rsid w:val="00A50583"/>
    <w:rsid w:val="00A54643"/>
    <w:rsid w:val="00AA27BD"/>
    <w:rsid w:val="00AC4C8D"/>
    <w:rsid w:val="00AD1591"/>
    <w:rsid w:val="00AE595F"/>
    <w:rsid w:val="00B03F97"/>
    <w:rsid w:val="00B4098C"/>
    <w:rsid w:val="00B83E4B"/>
    <w:rsid w:val="00B8697A"/>
    <w:rsid w:val="00B93A68"/>
    <w:rsid w:val="00BA251E"/>
    <w:rsid w:val="00BB564F"/>
    <w:rsid w:val="00BD623D"/>
    <w:rsid w:val="00BE51CD"/>
    <w:rsid w:val="00C1763B"/>
    <w:rsid w:val="00C36189"/>
    <w:rsid w:val="00C7685F"/>
    <w:rsid w:val="00CB011D"/>
    <w:rsid w:val="00CB2338"/>
    <w:rsid w:val="00CB313F"/>
    <w:rsid w:val="00CE3519"/>
    <w:rsid w:val="00D05BB8"/>
    <w:rsid w:val="00DA6E68"/>
    <w:rsid w:val="00DB160D"/>
    <w:rsid w:val="00DC3F58"/>
    <w:rsid w:val="00DC481A"/>
    <w:rsid w:val="00DC7DEC"/>
    <w:rsid w:val="00DD3CA5"/>
    <w:rsid w:val="00DE1553"/>
    <w:rsid w:val="00DF4DDB"/>
    <w:rsid w:val="00E15C0E"/>
    <w:rsid w:val="00E16FEE"/>
    <w:rsid w:val="00ED147D"/>
    <w:rsid w:val="00ED6DB0"/>
    <w:rsid w:val="00F01D86"/>
    <w:rsid w:val="00F038DF"/>
    <w:rsid w:val="00F07329"/>
    <w:rsid w:val="00F67A53"/>
    <w:rsid w:val="00FA4CA8"/>
    <w:rsid w:val="00FD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E9499"/>
  <w15:chartTrackingRefBased/>
  <w15:docId w15:val="{1D5E239C-002C-434C-B131-FB201B5EF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E4B"/>
    <w:pPr>
      <w:spacing w:before="240" w:after="120" w:line="480" w:lineRule="auto"/>
    </w:pPr>
    <w:rPr>
      <w:rFonts w:ascii="Times New Roman" w:eastAsia="Calibri" w:hAnsi="Times New Roman" w:cs="Calibri"/>
      <w:color w:val="000000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B83E4B"/>
    <w:pPr>
      <w:keepNext/>
      <w:keepLines/>
      <w:spacing w:before="240" w:after="144" w:line="259" w:lineRule="auto"/>
      <w:outlineLvl w:val="0"/>
    </w:pPr>
    <w:rPr>
      <w:rFonts w:ascii="Times New Roman" w:eastAsia="Calibri" w:hAnsi="Times New Roman" w:cs="Calibri"/>
      <w:b/>
      <w:color w:val="000000"/>
      <w:sz w:val="36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B83E4B"/>
    <w:pPr>
      <w:keepNext/>
      <w:keepLines/>
      <w:spacing w:after="64" w:line="360" w:lineRule="auto"/>
      <w:outlineLvl w:val="1"/>
    </w:pPr>
    <w:rPr>
      <w:rFonts w:ascii="Times New Roman" w:eastAsia="Calibri" w:hAnsi="Times New Roman" w:cs="Calibri"/>
      <w:b/>
      <w:color w:val="000000"/>
      <w:sz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E4B"/>
    <w:rPr>
      <w:rFonts w:ascii="Times New Roman" w:eastAsia="Calibri" w:hAnsi="Times New Roman" w:cs="Calibri"/>
      <w:b/>
      <w:color w:val="000000"/>
      <w:sz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83E4B"/>
    <w:rPr>
      <w:rFonts w:ascii="Times New Roman" w:eastAsia="Calibri" w:hAnsi="Times New Roman" w:cs="Calibri"/>
      <w:b/>
      <w:color w:val="000000"/>
      <w:sz w:val="32"/>
      <w:lang w:eastAsia="en-GB"/>
    </w:rPr>
  </w:style>
  <w:style w:type="paragraph" w:customStyle="1" w:styleId="Footnote">
    <w:name w:val="Footnote"/>
    <w:basedOn w:val="Normal"/>
    <w:qFormat/>
    <w:rsid w:val="00B83E4B"/>
    <w:pPr>
      <w:spacing w:line="240" w:lineRule="auto"/>
      <w:ind w:left="15" w:right="782"/>
    </w:pPr>
  </w:style>
  <w:style w:type="paragraph" w:customStyle="1" w:styleId="EndNoteBibliography">
    <w:name w:val="EndNote Bibliography"/>
    <w:basedOn w:val="Normal"/>
    <w:link w:val="EndNoteBibliographyChar"/>
    <w:rsid w:val="00B83E4B"/>
    <w:pPr>
      <w:spacing w:line="240" w:lineRule="auto"/>
    </w:pPr>
    <w:rPr>
      <w:rFonts w:ascii="Helvetica" w:hAnsi="Helvetica" w:cs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B83E4B"/>
    <w:rPr>
      <w:rFonts w:ascii="Helvetica" w:eastAsia="Calibri" w:hAnsi="Helvetica" w:cs="Helvetica"/>
      <w:color w:val="00000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83E4B"/>
    <w:pPr>
      <w:spacing w:before="0" w:after="200" w:line="240" w:lineRule="auto"/>
    </w:pPr>
    <w:rPr>
      <w:b/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B83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83E4B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3E4B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83E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57</Characters>
  <Application>Microsoft Office Word</Application>
  <DocSecurity>0</DocSecurity>
  <Lines>6</Lines>
  <Paragraphs>2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rton</dc:creator>
  <cp:keywords/>
  <dc:description/>
  <cp:lastModifiedBy>Christopher Burton</cp:lastModifiedBy>
  <cp:revision>2</cp:revision>
  <dcterms:created xsi:type="dcterms:W3CDTF">2022-10-24T09:09:00Z</dcterms:created>
  <dcterms:modified xsi:type="dcterms:W3CDTF">2022-10-24T09:09:00Z</dcterms:modified>
</cp:coreProperties>
</file>